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</w:t>
      </w:r>
      <w:r>
        <w:rPr>
          <w:rFonts w:cs="Times New Roman" w:ascii="Times New Roman" w:hAnsi="Times New Roman"/>
          <w:b/>
          <w:sz w:val="24"/>
          <w:szCs w:val="24"/>
        </w:rPr>
        <w:t>l file 6: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Table S4. CpGs included in the top fiv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/>
        <w:t>differentially methylated regions from each analysis: DMRcate and comb-p (ordered by software and chromosomal location).</w:t>
      </w:r>
    </w:p>
    <w:tbl>
      <w:tblPr>
        <w:tblW w:w="1413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2763"/>
        <w:gridCol w:w="963"/>
        <w:gridCol w:w="1055"/>
        <w:gridCol w:w="1403"/>
        <w:gridCol w:w="1296"/>
        <w:gridCol w:w="1103"/>
        <w:gridCol w:w="1989"/>
        <w:gridCol w:w="1212"/>
        <w:gridCol w:w="1134"/>
      </w:tblGrid>
      <w:tr>
        <w:trPr>
          <w:trHeight w:val="255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47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Differentially methylated region</w:t>
            </w:r>
          </w:p>
        </w:tc>
        <w:tc>
          <w:tcPr>
            <w:tcW w:w="81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Differentially methylated probe</w:t>
            </w:r>
          </w:p>
        </w:tc>
      </w:tr>
      <w:tr>
        <w:trPr>
          <w:trHeight w:val="315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Gene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Region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highlight w:val="yellow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#CpGs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FDR or Sidak P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c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Prob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Position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P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e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Distance to gene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f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Gene feature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pG island</w:t>
            </w:r>
          </w:p>
        </w:tc>
      </w:tr>
      <w:tr>
        <w:trPr>
          <w:trHeight w:val="255" w:hRule="atLeast"/>
        </w:trPr>
        <w:tc>
          <w:tcPr>
            <w:tcW w:w="1413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DMRcate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  <w:t>ALPPL2</w:t>
            </w:r>
          </w:p>
        </w:tc>
        <w:tc>
          <w:tcPr>
            <w:tcW w:w="2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:233283010-233285607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.0E-1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708774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3328301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3.3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145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332953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3328332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3.9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177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225051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332838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389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226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595122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3328440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.4E-09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285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194027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3328493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.4E-0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338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319384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3328528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.1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373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170263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3328545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119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39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2499617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3328560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19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05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  <w:t>NHEDC1</w:t>
            </w:r>
          </w:p>
        </w:tc>
        <w:tc>
          <w:tcPr>
            <w:tcW w:w="2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4:103940711-103941300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6.8E-1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386811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071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'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2119742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085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.2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stEx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560537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087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3.0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967227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087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3.6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2754428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092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1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699938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093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6.2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320801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095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661871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103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030898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118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38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1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036430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120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4.1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1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361821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130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56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1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  <w:t>AHRR</w:t>
            </w:r>
          </w:p>
        </w:tc>
        <w:tc>
          <w:tcPr>
            <w:tcW w:w="2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:373378-374425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4.6E-1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557592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37337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6.5E-1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Bod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2210373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37388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31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Bod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871412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37409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79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Bod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414180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37425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6.6E-0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Bod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2235652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37442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99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Bod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  <w:t>ZC3H12D</w:t>
            </w:r>
          </w:p>
        </w:tc>
        <w:tc>
          <w:tcPr>
            <w:tcW w:w="2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6:149805995-149806732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.3E-1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513216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980599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'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895135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980607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6.4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'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967893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980608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0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'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313665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980613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.6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'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427569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980627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750139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980633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.7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808278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980633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6.0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007346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980650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6.7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1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676245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980663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1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403090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980673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0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1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  <w:t>MYO1G</w:t>
            </w:r>
          </w:p>
        </w:tc>
        <w:tc>
          <w:tcPr>
            <w:tcW w:w="2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7:45001765-45002919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.5E-1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353793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4500176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3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-49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260731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4500211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929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-14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908920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4500228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3.5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3'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2213278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4500248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.7E-0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Bod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418004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4500273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.3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Bod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280306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450029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4.8E-0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im;굴림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Bod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  <w:tr>
        <w:trPr>
          <w:trHeight w:val="255" w:hRule="atLeast"/>
        </w:trPr>
        <w:tc>
          <w:tcPr>
            <w:tcW w:w="1413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FF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omb-p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  <w:t>ALPPL2</w:t>
            </w:r>
          </w:p>
        </w:tc>
        <w:tc>
          <w:tcPr>
            <w:tcW w:w="2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:233283010-233285607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.5E-1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708774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3328301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3.3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145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332953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3328332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3.9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177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225051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332838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389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226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595122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3328440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.4E-09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285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194027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3328493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.4E-0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338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319384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3328528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.1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373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170263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3328545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119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39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2499617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3328560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19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05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  <w:t>PRDM8</w:t>
            </w:r>
          </w:p>
        </w:tc>
        <w:tc>
          <w:tcPr>
            <w:tcW w:w="2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4:81117647-81119473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.9E-1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545264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111764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1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637387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111785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0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1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346341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111818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1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423576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111834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7.7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1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2629908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111858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6.7E-0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'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630791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111879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.7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'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2724213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111917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3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'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807347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111919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13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'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138832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111929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3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'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421496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111946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0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'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2290250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111947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2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'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  <w:t>NHEDC1</w:t>
            </w:r>
          </w:p>
        </w:tc>
        <w:tc>
          <w:tcPr>
            <w:tcW w:w="2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4:103940711-103941300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.7E-1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386811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071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'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2119742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085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.2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stEx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560537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087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3.0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967227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087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3.6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2754428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092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1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699938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093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6.2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320801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095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661871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103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030898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118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38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1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036430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120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4.1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1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361821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394130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56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1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  <w:t>ZC3H12D</w:t>
            </w:r>
          </w:p>
        </w:tc>
        <w:tc>
          <w:tcPr>
            <w:tcW w:w="2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6:149805995-149806732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.9E-1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513216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980599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'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895135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980607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6.4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'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967893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980608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0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'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313665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980613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.6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'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427569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980627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750139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980633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.7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808278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980633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6.0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007346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980650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6.7E-0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1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676245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980663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1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403090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980673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0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SS1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  <w:t>MYO1G</w:t>
            </w:r>
          </w:p>
        </w:tc>
        <w:tc>
          <w:tcPr>
            <w:tcW w:w="2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7:45001765-45002919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.7E-0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353793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4500176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03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-49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260731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4500211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0.929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-14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908920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4500228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3.5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3'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2213278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4500248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.7E-0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Bod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0418004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4500273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2.3E-0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Bod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sland</w:t>
            </w:r>
          </w:p>
        </w:tc>
      </w:tr>
      <w:tr>
        <w:trPr>
          <w:trHeight w:val="25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cg1280306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450029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4.8E-0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Bod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shore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br w:type="textWrapping" w:clear="all"/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Region (chromosome:start-end, basepair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Number of probes in the region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False discovery rate for DMRcate or Sidak p for comb-p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Physical position (basepair, National Center for Biotechnology Information human reference genome assembly Build 37.3)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>Statistical significance from statistical model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Distance to transcription start site of the mapped gene (basepair). 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>Categories for gene features includes (1) Body, gene body; (2) 5'UTR, 5 prime untranslated region; (3) 3'UTR, 3 prime untranslated region; (4) TSS200, 200 basepair within transcription start site; and (5) TSS1500, 1500 basepair within transcription start site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3T02:47:00Z</dcterms:created>
  <dc:creator>lamira</dc:creator>
  <dc:description/>
  <cp:keywords/>
  <dc:language>en-US</dc:language>
  <cp:lastModifiedBy>Calumpang, Mario Jade</cp:lastModifiedBy>
  <dcterms:modified xsi:type="dcterms:W3CDTF">2016-09-17T08:09:00Z</dcterms:modified>
  <cp:revision>2</cp:revision>
  <dc:subject/>
  <dc:title/>
</cp:coreProperties>
</file>